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EE3C1D">
      <w:pPr>
        <w:pStyle w:val="3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S1. Multivariable logistic regression of unsatisfactory response to RAI: primary analysis (full cohort, n = 420) versus sensitivity analysis excluding TgAb-positive patients (n = 361).</w:t>
      </w:r>
    </w:p>
    <w:tbl>
      <w:tblPr>
        <w:tblStyle w:val="3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021"/>
        <w:gridCol w:w="1559"/>
        <w:gridCol w:w="935"/>
        <w:gridCol w:w="1243"/>
        <w:gridCol w:w="1559"/>
        <w:gridCol w:w="936"/>
      </w:tblGrid>
      <w:tr w14:paraId="28E3B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5D7A6DC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2E8991D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model (full cohort, n = 420) β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342599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model OR (95% CI)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35995DC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6836553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 model (excluding TgAb-positive, n = 361) β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688B6D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 model OR (95% CI)</w:t>
            </w:r>
          </w:p>
        </w:tc>
        <w:tc>
          <w:tcPr>
            <w:tcW w:w="1234" w:type="dxa"/>
            <w:tcBorders>
              <w:bottom w:val="single" w:color="000000" w:sz="8" w:space="0"/>
              <w:tl2br w:val="nil"/>
              <w:tr2bl w:val="nil"/>
            </w:tcBorders>
          </w:tcPr>
          <w:p w14:paraId="087FEEC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14:paraId="3B026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4A401A7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S (per 1-unit increase in z-score)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339559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12AAC4FF">
            <w:r>
              <w:t>5.76×10⁴ (3.95×10³ – 8.39×10⁵)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325413C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615DCB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507AB311">
            <w:r>
              <w:t>5.45×10⁴ (2.97×10³ – 1.00×10⁶)</w:t>
            </w:r>
          </w:p>
        </w:tc>
        <w:tc>
          <w:tcPr>
            <w:tcW w:w="1234" w:type="dxa"/>
            <w:tcBorders>
              <w:top w:val="single" w:color="000000" w:sz="8" w:space="0"/>
              <w:tl2br w:val="nil"/>
              <w:tr2bl w:val="nil"/>
            </w:tcBorders>
          </w:tcPr>
          <w:p w14:paraId="2C605CC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ABB8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l2br w:val="nil"/>
              <w:tr2bl w:val="nil"/>
            </w:tcBorders>
          </w:tcPr>
          <w:p w14:paraId="67558E4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5CAE2C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69F6C91">
            <w:r>
              <w:t>1.080 (1.010–1.16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213E10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78BA4BC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6A1A338">
            <w:r>
              <w:t>1.090 (1.010–1.18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5DE628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14:paraId="457D5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l2br w:val="nil"/>
              <w:tr2bl w:val="nil"/>
            </w:tcBorders>
          </w:tcPr>
          <w:p w14:paraId="640E3F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diameter (per 1-cm increase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B487F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9EA8EEB">
            <w:r>
              <w:t>1.650 (1.190–2.29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4B2D6CD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82D718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022AA2C7">
            <w:r>
              <w:t>1.770 (1.230–2.55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B5957C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14:paraId="4A408B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l2br w:val="nil"/>
              <w:tr2bl w:val="nil"/>
            </w:tcBorders>
          </w:tcPr>
          <w:p w14:paraId="0902EC4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ional lymph-node metastasis (yes vs no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0B742A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27C238D1">
            <w:r>
              <w:t>1.740 (0.700–4.32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4241C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4A7A8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4F142BE">
            <w:r>
              <w:t>1.710 (0.640–4.55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0B55F4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14:paraId="1607E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l2br w:val="nil"/>
              <w:tr2bl w:val="nil"/>
            </w:tcBorders>
          </w:tcPr>
          <w:p w14:paraId="794A71B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trathyroidal extension (present vs absent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02B3FD1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−0.95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178407B">
            <w:r>
              <w:t>0.390 (0.150–0.98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B24EC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023381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−0.95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23B1E2C9">
            <w:r>
              <w:t>0.390 (0.140–1.05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941EB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14:paraId="6635CD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OR, odds ratio; CI, confidence interval; RS, radiomics score; TgAb, anti-thyroglobulin antibody; RAI, radioactive iodine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he dependent variable is unsatisfactory response to RAI at 6 months (1 = unsatisfactory, 0 = satisfactory).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F2270D4"/>
    <w:rsid w:val="567A7499"/>
    <w:rsid w:val="602E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09</Characters>
  <Lines>0</Lines>
  <Paragraphs>0</Paragraphs>
  <TotalTime>1</TotalTime>
  <ScaleCrop>false</ScaleCrop>
  <LinksUpToDate>false</LinksUpToDate>
  <CharactersWithSpaces>11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r.right</cp:lastModifiedBy>
  <dcterms:modified xsi:type="dcterms:W3CDTF">2025-12-13T08:4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zYzM4ZGViNGMzODBlZjNlMGQyYTBiODhkNTgwOTgiLCJ1c2VySWQiOiI0OTU3NjI0M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994CA8A797F44F185B7531561D3994E_12</vt:lpwstr>
  </property>
</Properties>
</file>